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C46C03" w14:textId="77777777" w:rsidR="008B464A" w:rsidRDefault="008B464A" w:rsidP="008B464A">
      <w:r>
        <w:t>Appendix 1: Search Strategies</w:t>
      </w:r>
    </w:p>
    <w:p w14:paraId="6E706F13" w14:textId="77777777" w:rsidR="008B464A" w:rsidRDefault="008B464A" w:rsidP="008B464A">
      <w:r>
        <w:t>Search Strategies (5/3/2020)</w:t>
      </w:r>
    </w:p>
    <w:tbl>
      <w:tblPr>
        <w:tblW w:w="9140" w:type="dxa"/>
        <w:tblLook w:val="04A0" w:firstRow="1" w:lastRow="0" w:firstColumn="1" w:lastColumn="0" w:noHBand="0" w:noVBand="1"/>
      </w:tblPr>
      <w:tblGrid>
        <w:gridCol w:w="1300"/>
        <w:gridCol w:w="6540"/>
        <w:gridCol w:w="1300"/>
      </w:tblGrid>
      <w:tr w:rsidR="008B464A" w:rsidRPr="00C030C4" w14:paraId="7BAEA229" w14:textId="77777777" w:rsidTr="00902E34">
        <w:trPr>
          <w:trHeight w:val="340"/>
        </w:trPr>
        <w:tc>
          <w:tcPr>
            <w:tcW w:w="7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30BF" w14:textId="77777777" w:rsidR="008B464A" w:rsidRPr="00C030C4" w:rsidRDefault="008B464A" w:rsidP="00902E34">
            <w:pPr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Medline (OVID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51189" w14:textId="77777777" w:rsidR="008B464A" w:rsidRPr="00C030C4" w:rsidRDefault="008B464A" w:rsidP="00902E3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46FC5D20" w14:textId="77777777" w:rsidTr="00902E34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00696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#</w:t>
            </w:r>
          </w:p>
        </w:tc>
        <w:tc>
          <w:tcPr>
            <w:tcW w:w="6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9A6E6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Search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7648983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Results</w:t>
            </w:r>
          </w:p>
        </w:tc>
      </w:tr>
      <w:tr w:rsidR="008B464A" w:rsidRPr="00C030C4" w14:paraId="119360D5" w14:textId="77777777" w:rsidTr="00902E34">
        <w:trPr>
          <w:trHeight w:val="68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7C1A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C55F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exp telemedicine/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exp/telecommunication/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exp patient portal/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ommunication/m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66B68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90971</w:t>
            </w:r>
          </w:p>
        </w:tc>
      </w:tr>
      <w:tr w:rsidR="008B464A" w:rsidRPr="00C030C4" w14:paraId="102E2567" w14:textId="77777777" w:rsidTr="00902E34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6878B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DA3A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exp caregiver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2D123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35994</w:t>
            </w:r>
          </w:p>
        </w:tc>
      </w:tr>
      <w:tr w:rsidR="008B464A" w:rsidRPr="00C030C4" w14:paraId="23E88574" w14:textId="77777777" w:rsidTr="00902E34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D934B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88AE7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carer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aretaker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aregiver</w:t>
            </w:r>
            <w:proofErr w:type="gramStart"/>
            <w:r w:rsidRPr="00C030C4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ti</w:t>
            </w:r>
            <w:proofErr w:type="gramEnd"/>
            <w:r w:rsidRPr="00C030C4">
              <w:rPr>
                <w:rFonts w:ascii="Calibri" w:hAnsi="Calibri" w:cs="Calibri"/>
                <w:color w:val="000000"/>
              </w:rPr>
              <w:t>,ab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56D8C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32207</w:t>
            </w:r>
          </w:p>
        </w:tc>
      </w:tr>
      <w:tr w:rsidR="008B464A" w:rsidRPr="00C030C4" w14:paraId="76C7C10D" w14:textId="77777777" w:rsidTr="00902E34">
        <w:trPr>
          <w:trHeight w:val="27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8BB5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6D0F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(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infan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newborn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new-born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perinat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neonat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aby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aby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abies or toddler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minor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minors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oy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oys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oyfrien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oyhoo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girl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ki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kids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hil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hild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hildren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schoolchild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schoolchil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school chil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school child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adolescen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juvenil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youth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een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"under age"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pubescen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pediatric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paediatric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peadiatric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school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prematur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preterm*).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ti,ab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.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exp pediatrics/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484CF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2657068</w:t>
            </w:r>
          </w:p>
        </w:tc>
      </w:tr>
      <w:tr w:rsidR="008B464A" w:rsidRPr="00C030C4" w14:paraId="7B638B15" w14:textId="77777777" w:rsidTr="00902E34">
        <w:trPr>
          <w:trHeight w:val="10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1757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A5C1D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("visit summary"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elemedicine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elecommunication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patient portal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elehealth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email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"video conferencing"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"discharge summary"</w:t>
            </w:r>
            <w:proofErr w:type="gramStart"/>
            <w:r w:rsidRPr="00C030C4">
              <w:rPr>
                <w:rFonts w:ascii="Calibri" w:hAnsi="Calibri" w:cs="Calibri"/>
                <w:color w:val="000000"/>
              </w:rPr>
              <w:t>).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ti</w:t>
            </w:r>
            <w:proofErr w:type="gramEnd"/>
            <w:r w:rsidRPr="00C030C4">
              <w:rPr>
                <w:rFonts w:ascii="Calibri" w:hAnsi="Calibri" w:cs="Calibri"/>
                <w:color w:val="000000"/>
              </w:rPr>
              <w:t>,ab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CB9E0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22817</w:t>
            </w:r>
          </w:p>
        </w:tc>
      </w:tr>
      <w:tr w:rsidR="008B464A" w:rsidRPr="00C030C4" w14:paraId="6F52FE8A" w14:textId="77777777" w:rsidTr="00902E34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B9420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E4DE3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1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8EFB7F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102266</w:t>
            </w:r>
          </w:p>
        </w:tc>
      </w:tr>
      <w:tr w:rsidR="008B464A" w:rsidRPr="00C030C4" w14:paraId="1CAACC07" w14:textId="77777777" w:rsidTr="00902E34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F84E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1B210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2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8CE9A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54244</w:t>
            </w:r>
          </w:p>
        </w:tc>
      </w:tr>
      <w:tr w:rsidR="008B464A" w:rsidRPr="00C030C4" w14:paraId="4E8CDF96" w14:textId="77777777" w:rsidTr="00902E34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1F98A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F0A89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6 </w:t>
            </w:r>
            <w:r>
              <w:rPr>
                <w:rFonts w:ascii="Calibri" w:hAnsi="Calibri" w:cs="Calibri"/>
                <w:color w:val="000000"/>
              </w:rPr>
              <w:t>AND</w:t>
            </w:r>
            <w:r w:rsidRPr="00C030C4">
              <w:rPr>
                <w:rFonts w:ascii="Calibri" w:hAnsi="Calibri" w:cs="Calibri"/>
                <w:color w:val="000000"/>
              </w:rPr>
              <w:t xml:space="preserve"> 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3F6B8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1166</w:t>
            </w:r>
          </w:p>
        </w:tc>
      </w:tr>
      <w:tr w:rsidR="008B464A" w:rsidRPr="00C030C4" w14:paraId="3C1588ED" w14:textId="77777777" w:rsidTr="00902E34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A6951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570A83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8 </w:t>
            </w:r>
            <w:r>
              <w:rPr>
                <w:rFonts w:ascii="Calibri" w:hAnsi="Calibri" w:cs="Calibri"/>
                <w:color w:val="000000"/>
              </w:rPr>
              <w:t>NOT</w:t>
            </w:r>
            <w:r w:rsidRPr="00C030C4"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B2560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872</w:t>
            </w:r>
          </w:p>
        </w:tc>
      </w:tr>
      <w:tr w:rsidR="008B464A" w:rsidRPr="00C030C4" w14:paraId="6ACEAFEC" w14:textId="77777777" w:rsidTr="00902E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2B6A7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F43E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C49D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</w:tr>
      <w:tr w:rsidR="008B464A" w:rsidRPr="00C030C4" w14:paraId="43F817AC" w14:textId="77777777" w:rsidTr="00902E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FD85D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235B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1D0C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</w:tr>
      <w:tr w:rsidR="008B464A" w:rsidRPr="00C030C4" w14:paraId="1F883279" w14:textId="77777777" w:rsidTr="00902E3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F1CF" w14:textId="77777777" w:rsidR="008B464A" w:rsidRPr="00C030C4" w:rsidRDefault="008B464A" w:rsidP="00902E34">
            <w:pPr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CINAHL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9613F" w14:textId="77777777" w:rsidR="008B464A" w:rsidRPr="00C030C4" w:rsidRDefault="008B464A" w:rsidP="00902E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49FED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</w:tr>
      <w:tr w:rsidR="008B464A" w:rsidRPr="00C030C4" w14:paraId="48BC9EFB" w14:textId="77777777" w:rsidTr="00902E34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0A99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#</w:t>
            </w:r>
          </w:p>
        </w:tc>
        <w:tc>
          <w:tcPr>
            <w:tcW w:w="6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463BA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Sear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AFBC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66CC080D" w14:textId="77777777" w:rsidTr="00902E34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DB4E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8E3D4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telemedicine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elehealth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patient portal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ommun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0119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37A1EFF2" w14:textId="77777777" w:rsidTr="00902E34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D12F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ED894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visit summary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patient portal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elecommun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A42B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1BA99D6B" w14:textId="77777777" w:rsidTr="00902E34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E729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6FE57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email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video conferencing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discharge summ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81F67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344F0615" w14:textId="77777777" w:rsidTr="00902E34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D408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BB1FA8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proofErr w:type="spellStart"/>
            <w:r w:rsidRPr="00C030C4">
              <w:rPr>
                <w:rFonts w:ascii="Calibri" w:hAnsi="Calibri" w:cs="Calibri"/>
                <w:color w:val="000000"/>
              </w:rPr>
              <w:t>carer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aregivers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aretaker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aregiv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A4752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6E0F39A2" w14:textId="77777777" w:rsidTr="00902E34">
        <w:trPr>
          <w:trHeight w:val="20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91FAE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313E10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infant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newborn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new-born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neonate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aby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abies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oddler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minor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minors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oy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oys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oyfrien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oyhoo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girl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ki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kids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hil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hil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hildren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schoolchil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adolescent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juvenile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youth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een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"</w:t>
            </w:r>
            <w:proofErr w:type="gramStart"/>
            <w:r w:rsidRPr="00C030C4">
              <w:rPr>
                <w:rFonts w:ascii="Calibri" w:hAnsi="Calibri" w:cs="Calibri"/>
                <w:color w:val="000000"/>
              </w:rPr>
              <w:t>under age</w:t>
            </w:r>
            <w:proofErr w:type="gramEnd"/>
            <w:r w:rsidRPr="00C030C4">
              <w:rPr>
                <w:rFonts w:ascii="Calibri" w:hAnsi="Calibri" w:cs="Calibri"/>
                <w:color w:val="000000"/>
              </w:rPr>
              <w:t xml:space="preserve">"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pubescent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pediatri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paediatric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peadiatric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scho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6BC36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19DB104B" w14:textId="77777777" w:rsidTr="00902E34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E9C5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lastRenderedPageBreak/>
              <w:t>6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F1664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1 </w:t>
            </w:r>
            <w:r>
              <w:rPr>
                <w:rFonts w:ascii="Calibri" w:hAnsi="Calibri" w:cs="Calibri"/>
                <w:color w:val="000000"/>
              </w:rPr>
              <w:t>AJND</w:t>
            </w:r>
            <w:r w:rsidRPr="00C030C4">
              <w:rPr>
                <w:rFonts w:ascii="Calibri" w:hAnsi="Calibri" w:cs="Calibri"/>
                <w:color w:val="000000"/>
              </w:rPr>
              <w:t xml:space="preserve"> 2 </w:t>
            </w:r>
            <w:r>
              <w:rPr>
                <w:rFonts w:ascii="Calibri" w:hAnsi="Calibri" w:cs="Calibri"/>
                <w:color w:val="000000"/>
              </w:rPr>
              <w:t>AND</w:t>
            </w:r>
            <w:r w:rsidRPr="00C030C4">
              <w:rPr>
                <w:rFonts w:ascii="Calibri" w:hAnsi="Calibri" w:cs="Calibri"/>
                <w:color w:val="000000"/>
              </w:rPr>
              <w:t xml:space="preserve"> 3 </w:t>
            </w:r>
            <w:r>
              <w:rPr>
                <w:rFonts w:ascii="Calibri" w:hAnsi="Calibri" w:cs="Calibri"/>
                <w:color w:val="000000"/>
              </w:rPr>
              <w:t>AND</w:t>
            </w:r>
            <w:r w:rsidRPr="00C030C4"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ABC6A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2ABB1B9F" w14:textId="77777777" w:rsidTr="00902E34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CC24D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6A829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6 </w:t>
            </w:r>
            <w:r>
              <w:rPr>
                <w:rFonts w:ascii="Calibri" w:hAnsi="Calibri" w:cs="Calibri"/>
                <w:color w:val="000000"/>
              </w:rPr>
              <w:t>NOT</w:t>
            </w:r>
            <w:r w:rsidRPr="00C030C4">
              <w:rPr>
                <w:rFonts w:ascii="Calibri" w:hAnsi="Calibri" w:cs="Calibri"/>
                <w:color w:val="000000"/>
              </w:rPr>
              <w:t xml:space="preserve">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22D4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517FF1B4" w14:textId="77777777" w:rsidTr="00902E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7F39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08D17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8DF7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</w:tr>
      <w:tr w:rsidR="008B464A" w:rsidRPr="00C030C4" w14:paraId="411D9059" w14:textId="77777777" w:rsidTr="00902E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7057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A8D4D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98B1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</w:tr>
      <w:tr w:rsidR="008B464A" w:rsidRPr="00C030C4" w14:paraId="76DC81B6" w14:textId="77777777" w:rsidTr="00902E34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77C34" w14:textId="77777777" w:rsidR="008B464A" w:rsidRPr="00C030C4" w:rsidRDefault="008B464A" w:rsidP="00902E34">
            <w:pPr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SCOPUS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49083" w14:textId="77777777" w:rsidR="008B464A" w:rsidRPr="00C030C4" w:rsidRDefault="008B464A" w:rsidP="00902E3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BF36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</w:tr>
      <w:tr w:rsidR="008B464A" w:rsidRPr="00C030C4" w14:paraId="265F3230" w14:textId="77777777" w:rsidTr="00902E34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1024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#</w:t>
            </w:r>
          </w:p>
        </w:tc>
        <w:tc>
          <w:tcPr>
            <w:tcW w:w="6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CF3A5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Sear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CE1F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5EDE34F9" w14:textId="77777777" w:rsidTr="00902E34">
        <w:trPr>
          <w:trHeight w:val="68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1462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BCF3E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telemedicine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elehealth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patient portal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visit summary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elemedicine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elecommunications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369E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66093C30" w14:textId="77777777" w:rsidTr="00902E34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0BC0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68FAE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caregiver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aretaker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care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D243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2A3D76A9" w14:textId="77777777" w:rsidTr="00902E34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6F45A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8DE4A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email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video conference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disharge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 summary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visit summ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7C32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5AC0D565" w14:textId="77777777" w:rsidTr="00902E34">
        <w:trPr>
          <w:trHeight w:val="20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0BD6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18CD6F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infant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newborn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new-born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neonate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aby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abies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oddler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minor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minors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oy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oys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oyfrien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boyhoo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girl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ki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kids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hil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hil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hildren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schoolchild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adolescent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juvenile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youth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een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"</w:t>
            </w:r>
            <w:proofErr w:type="gramStart"/>
            <w:r w:rsidRPr="00C030C4">
              <w:rPr>
                <w:rFonts w:ascii="Calibri" w:hAnsi="Calibri" w:cs="Calibri"/>
                <w:color w:val="000000"/>
              </w:rPr>
              <w:t>under age</w:t>
            </w:r>
            <w:proofErr w:type="gramEnd"/>
            <w:r w:rsidRPr="00C030C4">
              <w:rPr>
                <w:rFonts w:ascii="Calibri" w:hAnsi="Calibri" w:cs="Calibri"/>
                <w:color w:val="000000"/>
              </w:rPr>
              <w:t xml:space="preserve">"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pubescent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pediatri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*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paediatric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peadiatric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school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FA1C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60BC04B6" w14:textId="77777777" w:rsidTr="00902E34">
        <w:trPr>
          <w:trHeight w:val="32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59A3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682CE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1 </w:t>
            </w:r>
            <w:r>
              <w:rPr>
                <w:rFonts w:ascii="Calibri" w:hAnsi="Calibri" w:cs="Calibri"/>
                <w:color w:val="000000"/>
              </w:rPr>
              <w:t>AND</w:t>
            </w:r>
            <w:r w:rsidRPr="00C030C4">
              <w:rPr>
                <w:rFonts w:ascii="Calibri" w:hAnsi="Calibri" w:cs="Calibri"/>
                <w:color w:val="000000"/>
              </w:rPr>
              <w:t xml:space="preserve"> 2 </w:t>
            </w:r>
            <w:r>
              <w:rPr>
                <w:rFonts w:ascii="Calibri" w:hAnsi="Calibri" w:cs="Calibri"/>
                <w:color w:val="000000"/>
              </w:rPr>
              <w:t>AND</w:t>
            </w:r>
            <w:r w:rsidRPr="00C030C4">
              <w:rPr>
                <w:rFonts w:ascii="Calibri" w:hAnsi="Calibri" w:cs="Calibri"/>
                <w:color w:val="000000"/>
              </w:rPr>
              <w:t xml:space="preserve">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E257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56F8B18F" w14:textId="77777777" w:rsidTr="00902E34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A38B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7D4C7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5 </w:t>
            </w:r>
            <w:r>
              <w:rPr>
                <w:rFonts w:ascii="Calibri" w:hAnsi="Calibri" w:cs="Calibri"/>
                <w:color w:val="000000"/>
              </w:rPr>
              <w:t>NOT</w:t>
            </w:r>
            <w:r w:rsidRPr="00C030C4">
              <w:rPr>
                <w:rFonts w:ascii="Calibri" w:hAnsi="Calibri" w:cs="Calibri"/>
                <w:color w:val="000000"/>
              </w:rPr>
              <w:t xml:space="preserve">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AA27F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07F26B84" w14:textId="77777777" w:rsidTr="00902E34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A979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2375D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AB4D" w14:textId="77777777" w:rsidR="008B464A" w:rsidRPr="00C030C4" w:rsidRDefault="008B464A" w:rsidP="00902E34">
            <w:pPr>
              <w:rPr>
                <w:sz w:val="20"/>
                <w:szCs w:val="20"/>
              </w:rPr>
            </w:pPr>
          </w:p>
        </w:tc>
      </w:tr>
      <w:tr w:rsidR="008B464A" w:rsidRPr="00C030C4" w14:paraId="4247D71C" w14:textId="77777777" w:rsidTr="00902E34">
        <w:trPr>
          <w:trHeight w:val="340"/>
        </w:trPr>
        <w:tc>
          <w:tcPr>
            <w:tcW w:w="7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5674" w14:textId="77777777" w:rsidR="008B464A" w:rsidRPr="00C030C4" w:rsidRDefault="008B464A" w:rsidP="00902E34">
            <w:pPr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Cochrane Libr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A67C" w14:textId="77777777" w:rsidR="008B464A" w:rsidRPr="00C030C4" w:rsidRDefault="008B464A" w:rsidP="00902E34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7FAB4C51" w14:textId="77777777" w:rsidTr="00902E34">
        <w:trPr>
          <w:trHeight w:val="340"/>
        </w:trPr>
        <w:tc>
          <w:tcPr>
            <w:tcW w:w="130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34DF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#</w:t>
            </w:r>
          </w:p>
        </w:tc>
        <w:tc>
          <w:tcPr>
            <w:tcW w:w="6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3D37D5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Searc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EB02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556E597D" w14:textId="77777777" w:rsidTr="00902E34">
        <w:trPr>
          <w:trHeight w:val="68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C027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78B56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Telemedicine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telecommunication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patient portal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ommunica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91CAF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4FBE7EA6" w14:textId="77777777" w:rsidTr="00902E34">
        <w:trPr>
          <w:trHeight w:val="340"/>
        </w:trPr>
        <w:tc>
          <w:tcPr>
            <w:tcW w:w="130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BEA2E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65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38B0E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caregiver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 w:rsidRPr="00C030C4">
              <w:rPr>
                <w:rFonts w:ascii="Calibri" w:hAnsi="Calibri" w:cs="Calibri"/>
                <w:color w:val="000000"/>
              </w:rPr>
              <w:t>carer</w:t>
            </w:r>
            <w:proofErr w:type="spellEnd"/>
            <w:r w:rsidRPr="00C030C4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caretake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4F3B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8B464A" w:rsidRPr="00C030C4" w14:paraId="2E0477BC" w14:textId="77777777" w:rsidTr="00902E34">
        <w:trPr>
          <w:trHeight w:val="360"/>
        </w:trPr>
        <w:tc>
          <w:tcPr>
            <w:tcW w:w="13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0D7594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48F59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  <w:r w:rsidRPr="00C030C4">
              <w:rPr>
                <w:rFonts w:ascii="Calibri" w:hAnsi="Calibri" w:cs="Calibri"/>
                <w:color w:val="000000"/>
              </w:rPr>
              <w:t xml:space="preserve">visit summary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summary </w:t>
            </w:r>
            <w:r>
              <w:rPr>
                <w:rFonts w:ascii="Calibri" w:hAnsi="Calibri" w:cs="Calibri"/>
                <w:color w:val="000000"/>
              </w:rPr>
              <w:t>OR</w:t>
            </w:r>
            <w:r w:rsidRPr="00C030C4">
              <w:rPr>
                <w:rFonts w:ascii="Calibri" w:hAnsi="Calibri" w:cs="Calibri"/>
                <w:color w:val="000000"/>
              </w:rPr>
              <w:t xml:space="preserve"> discharge summar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C2858" w14:textId="77777777" w:rsidR="008B464A" w:rsidRPr="00C030C4" w:rsidRDefault="008B464A" w:rsidP="00902E34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7C7230E0" w14:textId="77777777" w:rsidR="008B464A" w:rsidRDefault="008B464A" w:rsidP="008B464A">
      <w:pPr>
        <w:rPr>
          <w:rFonts w:asciiTheme="minorHAnsi" w:hAnsiTheme="minorHAnsi" w:cstheme="minorHAnsi"/>
        </w:rPr>
      </w:pPr>
    </w:p>
    <w:p w14:paraId="43C9E973" w14:textId="77777777" w:rsidR="008B464A" w:rsidRDefault="008B464A" w:rsidP="008B464A">
      <w:pPr>
        <w:rPr>
          <w:rFonts w:asciiTheme="minorHAnsi" w:hAnsiTheme="minorHAnsi" w:cstheme="minorHAnsi"/>
        </w:rPr>
      </w:pPr>
    </w:p>
    <w:p w14:paraId="340DC628" w14:textId="77777777" w:rsidR="008B464A" w:rsidRDefault="008B464A" w:rsidP="008B464A">
      <w:pPr>
        <w:rPr>
          <w:rFonts w:asciiTheme="minorHAnsi" w:hAnsiTheme="minorHAnsi" w:cstheme="minorHAnsi"/>
        </w:rPr>
      </w:pPr>
    </w:p>
    <w:p w14:paraId="0F77BD28" w14:textId="77777777" w:rsidR="008B464A" w:rsidRDefault="008B464A" w:rsidP="008B464A">
      <w:pPr>
        <w:rPr>
          <w:rFonts w:asciiTheme="minorHAnsi" w:hAnsiTheme="minorHAnsi" w:cstheme="minorHAnsi"/>
        </w:rPr>
      </w:pPr>
    </w:p>
    <w:p w14:paraId="7FA06C16" w14:textId="77777777" w:rsidR="008B464A" w:rsidRDefault="008B464A" w:rsidP="008B464A">
      <w:pPr>
        <w:rPr>
          <w:rFonts w:asciiTheme="minorHAnsi" w:hAnsiTheme="minorHAnsi" w:cstheme="minorHAnsi"/>
        </w:rPr>
      </w:pPr>
    </w:p>
    <w:p w14:paraId="485F8FE9" w14:textId="77777777" w:rsidR="008B464A" w:rsidRDefault="008B464A" w:rsidP="008B464A">
      <w:pPr>
        <w:rPr>
          <w:rFonts w:asciiTheme="minorHAnsi" w:hAnsiTheme="minorHAnsi" w:cstheme="minorHAnsi"/>
        </w:rPr>
      </w:pPr>
    </w:p>
    <w:p w14:paraId="1520CAAB" w14:textId="77777777" w:rsidR="008B464A" w:rsidRDefault="008B464A" w:rsidP="008B464A">
      <w:pPr>
        <w:rPr>
          <w:rFonts w:asciiTheme="minorHAnsi" w:hAnsiTheme="minorHAnsi" w:cstheme="minorHAnsi"/>
        </w:rPr>
      </w:pPr>
    </w:p>
    <w:p w14:paraId="260BC09D" w14:textId="77777777" w:rsidR="008B464A" w:rsidRDefault="008B464A" w:rsidP="008B464A">
      <w:pPr>
        <w:rPr>
          <w:rFonts w:asciiTheme="minorHAnsi" w:hAnsiTheme="minorHAnsi" w:cstheme="minorHAnsi"/>
        </w:rPr>
      </w:pPr>
    </w:p>
    <w:p w14:paraId="2BE90D3F" w14:textId="77777777" w:rsidR="008B464A" w:rsidRDefault="008B464A" w:rsidP="008B464A">
      <w:pPr>
        <w:rPr>
          <w:rFonts w:asciiTheme="minorHAnsi" w:hAnsiTheme="minorHAnsi" w:cstheme="minorHAnsi"/>
        </w:rPr>
      </w:pPr>
    </w:p>
    <w:p w14:paraId="3D657448" w14:textId="0BEFCADB" w:rsidR="006612CF" w:rsidRPr="008B464A" w:rsidRDefault="006612CF">
      <w:pPr>
        <w:rPr>
          <w:rFonts w:asciiTheme="minorHAnsi" w:hAnsiTheme="minorHAnsi" w:cstheme="minorHAnsi"/>
        </w:rPr>
      </w:pPr>
    </w:p>
    <w:sectPr w:rsidR="006612CF" w:rsidRPr="008B464A" w:rsidSect="008044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64A"/>
    <w:rsid w:val="006612CF"/>
    <w:rsid w:val="008044F8"/>
    <w:rsid w:val="008B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9E250"/>
  <w15:chartTrackingRefBased/>
  <w15:docId w15:val="{21384C17-76F2-1D43-ACE7-FE91A652F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464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d W. Bratches</dc:creator>
  <cp:keywords/>
  <dc:description/>
  <cp:lastModifiedBy>Reed W. Bratches</cp:lastModifiedBy>
  <cp:revision>1</cp:revision>
  <dcterms:created xsi:type="dcterms:W3CDTF">2021-07-11T21:38:00Z</dcterms:created>
  <dcterms:modified xsi:type="dcterms:W3CDTF">2021-07-11T21:39:00Z</dcterms:modified>
</cp:coreProperties>
</file>